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  <w:t>S4_Table Results for analysis of genetic variants in the ADEM study</w:t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260"/>
        <w:gridCol w:w="1080"/>
        <w:gridCol w:w="1341"/>
        <w:gridCol w:w="720"/>
        <w:gridCol w:w="1260"/>
        <w:gridCol w:w="720"/>
        <w:gridCol w:w="720"/>
        <w:gridCol w:w="1359"/>
        <w:gridCol w:w="709"/>
      </w:tblGrid>
      <w:tr>
        <w:trPr>
          <w:trHeight w:val="135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el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/TW (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DAM3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5118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/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/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-1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2-1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>
        <w:trPr/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/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-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0-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>
          <w:trHeight w:val="164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5285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/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G/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/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-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33-</w:t>
            </w:r>
            <w:r>
              <w:rPr/>
              <w:t>1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s57417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/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/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/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-1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-1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5979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/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/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-1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-2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</w:tr>
      <w:tr>
        <w:trPr/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/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-1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-1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280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/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/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/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-1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-1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C1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741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/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A/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/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-2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-2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D1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569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A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/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/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-2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-2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>
          <w:trHeight w:val="70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/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-2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-2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CAM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54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/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/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/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-1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-1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L1RL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420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/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/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-1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-1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</w:tr>
      <w:tr>
        <w:trPr/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/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-1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-1.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861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/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/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/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-1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-1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L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0708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/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/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/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-3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-3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243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/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708"/>
              <w:rPr>
                <w:b/>
                <w:b/>
              </w:rPr>
            </w:pPr>
            <w:r>
              <w:rPr>
                <w:b/>
              </w:rPr>
              <w:t>CT/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/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-4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-3.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L4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805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/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/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68-2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69-3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/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52-3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49-3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805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/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/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/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-1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-1.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805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/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C/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/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-1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-1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8012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/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/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/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-1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-1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L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0698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/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/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81-2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78-2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</w:tr>
      <w:tr>
        <w:trPr>
          <w:trHeight w:val="97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/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-1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-1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L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2273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/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/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-2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-2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</w:tr>
      <w:tr>
        <w:trPr/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/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-1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-1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L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8008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/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T/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/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-1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-1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8008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/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/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-1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-2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</w:tr>
      <w:tr>
        <w:trPr/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/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-1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-2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L1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8009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/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/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/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-2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-2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L3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9392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/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/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/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-1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-1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TC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730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/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/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/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-2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-2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RMDL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72163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/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/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-1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-1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</w:tr>
      <w:tr>
        <w:trPr/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/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-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-1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CDH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797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/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/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-2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-2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/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/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56-4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56-4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8223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/1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/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/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49-2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46-2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LAU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239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/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/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53-1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53-2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</w:tr>
      <w:tr>
        <w:trPr>
          <w:trHeight w:val="97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/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-1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-1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44931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/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/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/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-1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-1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48036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/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/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/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-1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-1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LR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8040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/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/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-1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-1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/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/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-1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-1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46964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/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/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-2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-2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</w:tr>
      <w:tr>
        <w:trPr/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/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-2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-2.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LR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737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/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/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-2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-3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</w:tr>
      <w:tr>
        <w:trPr/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/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-2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-3.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LR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870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/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/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-1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-2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/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28-1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29-1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57438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/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/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/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83-2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80-2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</w:tr>
      <w:tr>
        <w:trPr>
          <w:trHeight w:val="13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NF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s18006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/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A/AA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3/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3-1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2-1.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</w:tbl>
    <w:p>
      <w:pPr>
        <w:pStyle w:val="TextBody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PlattetekstChar">
    <w:name w:val="Platte tekst Char"/>
    <w:qFormat/>
    <w:rPr>
      <w:rFonts w:ascii="Univers;Arial" w:hAnsi="Univers;Arial" w:eastAsia="Times New Roman" w:cs="Univers;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Univers;Arial" w:hAnsi="Univers;Arial" w:cs="Univers;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Geenafstand">
    <w:name w:val="Geen afstand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9:09:00Z</dcterms:created>
  <dc:creator>ekl</dc:creator>
  <dc:description/>
  <cp:keywords/>
  <dc:language>en-US</dc:language>
  <cp:lastModifiedBy>Tjeu</cp:lastModifiedBy>
  <cp:lastPrinted>2013-03-05T12:40:00Z</cp:lastPrinted>
  <dcterms:modified xsi:type="dcterms:W3CDTF">2015-02-05T19:51:00Z</dcterms:modified>
  <cp:revision>5</cp:revision>
  <dc:subject/>
  <dc:title>Analyse genpolymorfismen eindiagnose</dc:title>
</cp:coreProperties>
</file>